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4BED47" w14:textId="77777777" w:rsidR="00B3385B" w:rsidRDefault="00B3385B" w:rsidP="00B3385B">
      <w:pPr>
        <w:spacing w:line="360" w:lineRule="auto"/>
        <w:rPr>
          <w:b/>
          <w:bCs/>
          <w:color w:val="222222"/>
          <w:sz w:val="22"/>
          <w:szCs w:val="22"/>
        </w:rPr>
      </w:pPr>
      <w:r w:rsidRPr="00365573">
        <w:rPr>
          <w:b/>
          <w:bCs/>
          <w:color w:val="222222"/>
          <w:sz w:val="22"/>
          <w:szCs w:val="22"/>
        </w:rPr>
        <w:t xml:space="preserve">Multimedia Appendix 1: Search Strategy </w:t>
      </w:r>
    </w:p>
    <w:p w14:paraId="3DDA8B9E" w14:textId="77777777" w:rsidR="00B3385B" w:rsidRDefault="00B3385B" w:rsidP="00B3385B">
      <w:r>
        <w:rPr>
          <w:rFonts w:ascii="Arial Unicode MS" w:eastAsia="Arial Unicode MS" w:hAnsi="Arial Unicode MS" w:cs="Arial Unicode MS"/>
          <w:sz w:val="20"/>
        </w:rPr>
        <w:t>Database: Ovid MEDLINE(R) ALL &lt;1946 to June 13, 2022&gt;</w:t>
      </w:r>
    </w:p>
    <w:p w14:paraId="042B098A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02199E25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2BD4AEF6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Climacteric/ or Climacteric.mp. (65538)</w:t>
      </w:r>
    </w:p>
    <w:p w14:paraId="1948CBB8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exp Menopause/ (61340)</w:t>
      </w:r>
    </w:p>
    <w:p w14:paraId="18BC0CBD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Menopaus* (tw,kf) (54439)</w:t>
      </w:r>
    </w:p>
    <w:p w14:paraId="01417FA9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exp Postmenopause/ (26868)</w:t>
      </w:r>
    </w:p>
    <w:p w14:paraId="48CB376F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(Postmenopaus* or Post-menopaus*) (tw,kf) (66619)</w:t>
      </w:r>
    </w:p>
    <w:p w14:paraId="371A6A47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exp Perimenopause/ (1521)</w:t>
      </w:r>
    </w:p>
    <w:p w14:paraId="0B6BF9A4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(peri-menopaus* or perimenopaus*) (tw,kf) (5387)</w:t>
      </w:r>
    </w:p>
    <w:p w14:paraId="4854C5DF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exp Hot Flashes/ (3495)</w:t>
      </w:r>
    </w:p>
    <w:p w14:paraId="7737C5D0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(hot-flash* or hot flash* or hot-flush* or hot flush*) (tw,kf) (5040)</w:t>
      </w:r>
    </w:p>
    <w:p w14:paraId="31ACB98B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night sweat* (tw,kf) (2693)</w:t>
      </w:r>
    </w:p>
    <w:p w14:paraId="4A56E270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nocturnal sweat* (tw,kf) (108)</w:t>
      </w:r>
    </w:p>
    <w:p w14:paraId="0239AD78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(vasomotor adj2 symptom*) (tw,kf) (2441)</w:t>
      </w:r>
    </w:p>
    <w:p w14:paraId="79C092B5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or/1-12 (121256)</w:t>
      </w:r>
    </w:p>
    <w:p w14:paraId="6BC919D9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(mHealth or m-Health) (tw,kf) (8361)</w:t>
      </w:r>
    </w:p>
    <w:p w14:paraId="1CF18090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(Smartphone* adj3 application*) (tw,kf) (3761)</w:t>
      </w:r>
    </w:p>
    <w:p w14:paraId="77DDC8FC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(mobile adj3 application*) (tw,kf) (7136)</w:t>
      </w:r>
    </w:p>
    <w:p w14:paraId="12745FFD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(mobile and (app or apps or application*)) (tw,kf) (25749)</w:t>
      </w:r>
    </w:p>
    <w:p w14:paraId="15932AE1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(Smartphone* and (app or apps or application*)) (tw,kf) (10397)</w:t>
      </w:r>
    </w:p>
    <w:p w14:paraId="49E0B588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(mobile adj3 intervention*) (tw,kf) (2352)</w:t>
      </w:r>
    </w:p>
    <w:p w14:paraId="4CA0FA4C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Medical Informatics Applications.mp. or exp Medical Informatics Applications/ (478018)</w:t>
      </w:r>
    </w:p>
    <w:p w14:paraId="56AF11EC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exp Telemedicine/ (40738)</w:t>
      </w:r>
    </w:p>
    <w:p w14:paraId="154F5C2F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Telemedicine (tw,kf) (20804)</w:t>
      </w:r>
    </w:p>
    <w:p w14:paraId="20903B90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(telehealth or tele-health) (tw,kf) (10778)</w:t>
      </w:r>
    </w:p>
    <w:p w14:paraId="5849B789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(ehealth or e-health) (tw,kf) (9413)</w:t>
      </w:r>
    </w:p>
    <w:p w14:paraId="1F12F3C4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Wearable* (tw,kf) (21057)</w:t>
      </w:r>
    </w:p>
    <w:p w14:paraId="351E5662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(Self-monitor* or Self monitor*) (tw,kf) (9548)</w:t>
      </w:r>
    </w:p>
    <w:p w14:paraId="67E4BF92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7     (Mobile adj2 tracker*) (tw,kf) (119)</w:t>
      </w:r>
    </w:p>
    <w:p w14:paraId="4D96394D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(fitness app or fitness apps or fitness application*) (tw,kf) (144)</w:t>
      </w:r>
    </w:p>
    <w:p w14:paraId="17212314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exp Fitness Trackers/ (1020)</w:t>
      </w:r>
    </w:p>
    <w:p w14:paraId="6D4B8384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0     Activity tracker* (tw,kf) (859)</w:t>
      </w:r>
    </w:p>
    <w:p w14:paraId="05014336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1     Step* counter (tw,kf) (103)</w:t>
      </w:r>
    </w:p>
    <w:p w14:paraId="1C7C2398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2     exp Cell Phone/ or exp Smartphone/ (20485)</w:t>
      </w:r>
    </w:p>
    <w:p w14:paraId="616E41CD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3     activity monitor* (tw,kf) (4418)</w:t>
      </w:r>
    </w:p>
    <w:p w14:paraId="5DDF4F88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34     fitbit* (tw,kf) (994)</w:t>
      </w:r>
    </w:p>
    <w:p w14:paraId="5AFAEA1F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5     (armband* or arm band*) (tw,kf) (752)</w:t>
      </w:r>
    </w:p>
    <w:p w14:paraId="66F49FAB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6     fitness watch* (tw,kf) (7)</w:t>
      </w:r>
    </w:p>
    <w:p w14:paraId="519E5F5A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7     pedomet* (tw,kf) (3037)</w:t>
      </w:r>
    </w:p>
    <w:p w14:paraId="43BCDFAE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8     accelerometer* (tw,kf) (17487)</w:t>
      </w:r>
    </w:p>
    <w:p w14:paraId="3FDDE3D6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9     fitness monitor* (tw,kf) (64)</w:t>
      </w:r>
    </w:p>
    <w:p w14:paraId="3E7A697A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0     (smartwatch* or smart watch*) (tw,kf) (900)</w:t>
      </w:r>
    </w:p>
    <w:p w14:paraId="792D33E6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1     sports watch* (tw,kf) (26)</w:t>
      </w:r>
    </w:p>
    <w:p w14:paraId="562D02CD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2     (wristband* or wrist band*) (tw,kf) (726)</w:t>
      </w:r>
    </w:p>
    <w:p w14:paraId="17D1633E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3     (tablet* and (mobile or computer or based intervention)) (tw,kf) (4881)</w:t>
      </w:r>
    </w:p>
    <w:p w14:paraId="56D90329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4     iphone* (tw,kf) (1114)</w:t>
      </w:r>
    </w:p>
    <w:p w14:paraId="5E5B1A3A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5     ipad* (tw,kf) (1822)</w:t>
      </w:r>
    </w:p>
    <w:p w14:paraId="680A1735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6     (android* and (mobile or app or play store)) (tw,kf) (1558)</w:t>
      </w:r>
    </w:p>
    <w:p w14:paraId="66293AEC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7     Itunes (tw,kf) (233)</w:t>
      </w:r>
    </w:p>
    <w:p w14:paraId="56C65470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8     mobile technolog* (tw,kf) (2759)</w:t>
      </w:r>
    </w:p>
    <w:p w14:paraId="11A22B53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9     (digital adj2 intervention*) (tw,kf) (1877)</w:t>
      </w:r>
    </w:p>
    <w:p w14:paraId="1564D271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0     (Sweatcoin or MyFitnessPal or Freeletics or Strava or Zombies or Nike+Run Club or Fitness Buddy or MayMyRun or RunKeeper or Runtastics) (tw,kf) (197)</w:t>
      </w:r>
    </w:p>
    <w:p w14:paraId="57E9F0DF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1     (IOS and (mobile or app or apps)) (tw,kf) (697)</w:t>
      </w:r>
    </w:p>
    <w:p w14:paraId="44CA8137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2     or/14-51 (623217)</w:t>
      </w:r>
    </w:p>
    <w:p w14:paraId="27CBEB88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3     exp Exercise Therapy/ (59887)</w:t>
      </w:r>
    </w:p>
    <w:p w14:paraId="55177DFF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4     exp Physical Exertion/ or exp Physical Fitness/ (89502)</w:t>
      </w:r>
    </w:p>
    <w:p w14:paraId="01498552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5     exp Exercise/ (232655)</w:t>
      </w:r>
    </w:p>
    <w:p w14:paraId="7C8C3A8E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6     physical activit* (tw,kf) (138675)</w:t>
      </w:r>
    </w:p>
    <w:p w14:paraId="2AAF5A64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7     physical training* (tw,kf) (6427)</w:t>
      </w:r>
    </w:p>
    <w:p w14:paraId="242B76A3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8     exercis* (tw,kf) (341178)</w:t>
      </w:r>
    </w:p>
    <w:p w14:paraId="3273098E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9     fitness (tw,kf) (89179)</w:t>
      </w:r>
    </w:p>
    <w:p w14:paraId="02426B39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0     exp Sports/ (206747)</w:t>
      </w:r>
    </w:p>
    <w:p w14:paraId="49182CFE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1     exp Muscle Stretching Exercises/ or muscle stretching (tw,kf) (2321)</w:t>
      </w:r>
    </w:p>
    <w:p w14:paraId="3F82EA76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2     athletic (tw,kf) (18268)</w:t>
      </w:r>
    </w:p>
    <w:p w14:paraId="1C6987B6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3     exp Yoga/ or yoga (tw,kf) (6473)</w:t>
      </w:r>
    </w:p>
    <w:p w14:paraId="1788189A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4     (tai chi or Qi Gong) (tw,kf) (2210)</w:t>
      </w:r>
    </w:p>
    <w:p w14:paraId="5B248A5C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5     exp Walking/ or walk* (tw,kf) (160799)</w:t>
      </w:r>
    </w:p>
    <w:p w14:paraId="23DCD107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6     treadmill (tw,kf) (35069)</w:t>
      </w:r>
    </w:p>
    <w:p w14:paraId="694BB8B5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7     exp Jogging/ or exp Running/ or jog* (tw,kf) (24641)</w:t>
      </w:r>
    </w:p>
    <w:p w14:paraId="18F9D651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8     exp Swimming/ or Swim* (tw,kf) (56308)</w:t>
      </w:r>
    </w:p>
    <w:p w14:paraId="439F9DBE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9     aerobic* (tw,kf) (99858)</w:t>
      </w:r>
    </w:p>
    <w:p w14:paraId="5D736454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70     Pilate* (tw,kf) (719)</w:t>
      </w:r>
    </w:p>
    <w:p w14:paraId="2EDCD058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1     exp Movement/ or movement (tw,kf) (834679)</w:t>
      </w:r>
    </w:p>
    <w:p w14:paraId="68319409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2     cycling (tw,kf) (72777)</w:t>
      </w:r>
    </w:p>
    <w:p w14:paraId="510915D4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3     (inactive or inactivity or gym or gyms) (tw,kf) (119084)</w:t>
      </w:r>
    </w:p>
    <w:p w14:paraId="649749D1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4     or/53-73 (1591887)</w:t>
      </w:r>
    </w:p>
    <w:p w14:paraId="1AF7D508" w14:textId="77777777" w:rsidR="00B3385B" w:rsidRDefault="00B3385B" w:rsidP="00B3385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5     13 and 52 and 74 (245)</w:t>
      </w:r>
    </w:p>
    <w:p w14:paraId="30B46248" w14:textId="77777777" w:rsidR="00B3385B" w:rsidRDefault="00B3385B" w:rsidP="00B3385B">
      <w:pPr>
        <w:pBdr>
          <w:bottom w:val="dotted" w:sz="24" w:space="1" w:color="auto"/>
        </w:pBdr>
        <w:rPr>
          <w:rFonts w:ascii="Arial Unicode MS" w:eastAsia="Arial Unicode MS" w:hAnsi="Arial Unicode MS" w:cs="Arial Unicode MS"/>
          <w:sz w:val="20"/>
        </w:rPr>
      </w:pPr>
    </w:p>
    <w:p w14:paraId="132B3DD9" w14:textId="77777777" w:rsidR="00B3385B" w:rsidRPr="00365573" w:rsidRDefault="00B3385B" w:rsidP="00B3385B">
      <w:pPr>
        <w:rPr>
          <w:rFonts w:ascii="Arial Unicode MS" w:eastAsia="Arial Unicode MS" w:hAnsi="Arial Unicode MS" w:cs="Arial Unicode MS"/>
          <w:sz w:val="20"/>
        </w:rPr>
      </w:pPr>
    </w:p>
    <w:p w14:paraId="7CF07190" w14:textId="77777777" w:rsidR="00B3385B" w:rsidRDefault="00B3385B" w:rsidP="00B3385B">
      <w:pPr>
        <w:rPr>
          <w:b/>
          <w:bCs/>
          <w:color w:val="222222"/>
          <w:sz w:val="22"/>
          <w:szCs w:val="22"/>
        </w:rPr>
      </w:pPr>
      <w:r>
        <w:rPr>
          <w:b/>
          <w:bCs/>
          <w:color w:val="222222"/>
          <w:sz w:val="22"/>
          <w:szCs w:val="22"/>
        </w:rPr>
        <w:br w:type="page"/>
      </w:r>
    </w:p>
    <w:p w14:paraId="2F41A94F" w14:textId="77777777" w:rsidR="00EA27A6" w:rsidRDefault="00EA27A6"/>
    <w:sectPr w:rsidR="00EA27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85B"/>
    <w:rsid w:val="001D3671"/>
    <w:rsid w:val="005F5C0F"/>
    <w:rsid w:val="006E229A"/>
    <w:rsid w:val="00864EAA"/>
    <w:rsid w:val="00880773"/>
    <w:rsid w:val="009F7E0F"/>
    <w:rsid w:val="00A0430E"/>
    <w:rsid w:val="00B3385B"/>
    <w:rsid w:val="00B7725B"/>
    <w:rsid w:val="00CB1FAF"/>
    <w:rsid w:val="00EA2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453ED7"/>
  <w15:chartTrackingRefBased/>
  <w15:docId w15:val="{2359DE99-68DB-F44B-9913-4F48A04A3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85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a Mo</dc:creator>
  <cp:keywords/>
  <dc:description/>
  <cp:lastModifiedBy>Ghada Mo</cp:lastModifiedBy>
  <cp:revision>1</cp:revision>
  <dcterms:created xsi:type="dcterms:W3CDTF">2022-06-14T12:29:00Z</dcterms:created>
  <dcterms:modified xsi:type="dcterms:W3CDTF">2022-06-14T12:30:00Z</dcterms:modified>
</cp:coreProperties>
</file>